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sz w:val="24"/>
          <w:lang w:val="en-US" w:eastAsia="zh-CN"/>
        </w:rPr>
      </w:pPr>
      <w:r>
        <w:rPr>
          <w:rFonts w:ascii="Times New Roman" w:hAnsi="Times New Roman" w:eastAsia="Times" w:cs="Times New Roman"/>
          <w:b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auto"/>
          <w:sz w:val="24"/>
          <w:highlight w:val="none"/>
          <w:lang w:val="en-US" w:eastAsia="zh-CN"/>
        </w:rPr>
        <w:t>S5</w:t>
      </w:r>
      <w:r>
        <w:rPr>
          <w:rFonts w:ascii="Times New Roman" w:hAnsi="Times New Roman" w:eastAsia="Times" w:cs="Times New Roman"/>
          <w:b/>
          <w:sz w:val="24"/>
        </w:rPr>
        <w:t xml:space="preserve">. Clinical features of patients with different imaging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patterns </w:t>
      </w:r>
    </w:p>
    <w:p>
      <w:pPr>
        <w:jc w:val="left"/>
        <w:rPr>
          <w:rFonts w:ascii="Times New Roman" w:hAnsi="Times New Roman" w:eastAsia="Times" w:cs="Times New Roman"/>
          <w:sz w:val="24"/>
          <w:shd w:val="clear" w:color="auto" w:fill="FF9900"/>
        </w:rPr>
      </w:pPr>
    </w:p>
    <w:tbl>
      <w:tblPr>
        <w:tblStyle w:val="12"/>
        <w:tblW w:w="427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2"/>
        <w:gridCol w:w="2045"/>
        <w:gridCol w:w="2508"/>
        <w:gridCol w:w="2130"/>
        <w:gridCol w:w="149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Characteristics</w:t>
            </w:r>
          </w:p>
        </w:tc>
        <w:tc>
          <w:tcPr>
            <w:tcW w:w="8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oca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pattern</w:t>
            </w:r>
          </w:p>
        </w:tc>
        <w:tc>
          <w:tcPr>
            <w:tcW w:w="10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ultifoca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pattern</w:t>
            </w:r>
          </w:p>
        </w:tc>
        <w:tc>
          <w:tcPr>
            <w:tcW w:w="8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iffuse pattern</w:t>
            </w:r>
          </w:p>
        </w:tc>
        <w:tc>
          <w:tcPr>
            <w:tcW w:w="6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" w:cs="Times New Roman"/>
                <w:b/>
                <w:i/>
                <w:kern w:val="0"/>
                <w:sz w:val="24"/>
              </w:rPr>
              <w:t>p</w:t>
            </w:r>
            <w:r>
              <w:rPr>
                <w:rFonts w:ascii="Times New Roman" w:hAnsi="Times New Roman" w:eastAsia="Times" w:cs="Times New Roman"/>
                <w:b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Number of patients</w:t>
            </w:r>
          </w:p>
        </w:tc>
        <w:tc>
          <w:tcPr>
            <w:tcW w:w="843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034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878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18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Age (year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1 [45-55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 [35-54.2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.5 [38.75-50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74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Course of disease (month)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 [4.5-18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 [9-3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[3-7.5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076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Sex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105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ind w:firstLine="105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142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left="210" w:leftChars="100"/>
              <w:rPr>
                <w:rFonts w:ascii="Times New Roman" w:hAnsi="Times New Roman" w:eastAsia="Times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0"/>
                <w:sz w:val="24"/>
              </w:rPr>
              <w:t>Number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 xml:space="preserve"> of symptom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339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240" w:firstLineChars="100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-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240" w:firstLineChars="100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 xml:space="preserve">Patients </w:t>
            </w:r>
            <w:bookmarkStart w:id="0" w:name="bookmark=id.gjdgxs" w:colFirst="0" w:colLast="0"/>
            <w:bookmarkEnd w:id="0"/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 xml:space="preserve">previously treated with 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</w:rPr>
              <w:t>corticosteroi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958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</w:rPr>
              <w:t>Inflammatory marker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RP (mg/L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82 [0.42-2.16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52 [0.17-1.3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75 [3.51-14.86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0074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ESR (mm/h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.5 [15.25-45.25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 [22-5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[38-120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0022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Outcome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A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033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 w:firstLine="240" w:firstLineChars="10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 w:firstLine="240" w:firstLineChars="1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=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R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3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 w:firstLine="240" w:firstLineChars="1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left="210" w:leftChars="100" w:firstLine="240" w:firstLineChars="1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240" w:firstLineChars="100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>Total score of 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spiratory symptom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0.695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gt;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-8</w:t>
            </w:r>
          </w:p>
        </w:tc>
        <w:tc>
          <w:tcPr>
            <w:tcW w:w="843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Data were presented as Median[IQR].</w:t>
      </w:r>
    </w:p>
    <w:p>
      <w:pPr>
        <w:jc w:val="left"/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#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>from the beginning of the symptoms to the day of diagnosis of RP</w:t>
      </w:r>
    </w:p>
    <w:p>
      <w:pPr>
        <w:jc w:val="left"/>
        <w:rPr>
          <w:rFonts w:hint="default" w:ascii="Times New Roman" w:hAnsi="Times New Roman" w:eastAsia="Times New Roman" w:cs="Times New Roman"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SR, erythrocyte sedimentation rate; CRP, C-reactive protein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  <w:lang w:val="en-US" w:eastAsia="zh-CN"/>
        </w:rPr>
        <w:t xml:space="preserve">; VAS,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Visual Analogue Scale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  <w:lang w:val="en-US" w:eastAsia="zh-CN"/>
        </w:rPr>
        <w:t xml:space="preserve">; mMRC,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modified Medical Research Council </w:t>
      </w:r>
    </w:p>
    <w:p>
      <w:pPr>
        <w:jc w:val="left"/>
        <w:rPr>
          <w:rFonts w:hint="default" w:ascii="Times New Roman" w:hAnsi="Times New Roman" w:eastAsia="Times New Roman" w:cs="Times New Roman"/>
          <w:color w:val="000000"/>
          <w:sz w:val="20"/>
          <w:szCs w:val="20"/>
          <w:lang w:val="en-US" w:eastAsia="zh-CN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wMDdhYTE3ZDJhMThiYTRiNzRiMDJiNmRmYTM2OTAifQ=="/>
  </w:docVars>
  <w:rsids>
    <w:rsidRoot w:val="00615C79"/>
    <w:rsid w:val="0002036E"/>
    <w:rsid w:val="002208C1"/>
    <w:rsid w:val="00432D60"/>
    <w:rsid w:val="00437EDF"/>
    <w:rsid w:val="004C63EE"/>
    <w:rsid w:val="005A1E0D"/>
    <w:rsid w:val="00604DDB"/>
    <w:rsid w:val="00615C79"/>
    <w:rsid w:val="00650D05"/>
    <w:rsid w:val="00765536"/>
    <w:rsid w:val="009D26B5"/>
    <w:rsid w:val="00AD7D12"/>
    <w:rsid w:val="00B03B45"/>
    <w:rsid w:val="00B27721"/>
    <w:rsid w:val="00BE19AC"/>
    <w:rsid w:val="00CC3D0A"/>
    <w:rsid w:val="00D614E0"/>
    <w:rsid w:val="00D84DE9"/>
    <w:rsid w:val="00D933D9"/>
    <w:rsid w:val="00EE01E6"/>
    <w:rsid w:val="00F558B0"/>
    <w:rsid w:val="08C459D8"/>
    <w:rsid w:val="0DE37BA3"/>
    <w:rsid w:val="150128D3"/>
    <w:rsid w:val="1F9D7466"/>
    <w:rsid w:val="29EC23D0"/>
    <w:rsid w:val="2CE10D6F"/>
    <w:rsid w:val="30C76AC3"/>
    <w:rsid w:val="34945B3E"/>
    <w:rsid w:val="3D2D6B2F"/>
    <w:rsid w:val="3F4B0676"/>
    <w:rsid w:val="69AE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line="578" w:lineRule="auto"/>
      <w:outlineLvl w:val="0"/>
    </w:pPr>
    <w:rPr>
      <w:rFonts w:ascii="Times New Roman" w:hAnsi="Times New Roman" w:eastAsia="Times New Roman"/>
      <w:b/>
      <w:bCs/>
      <w:kern w:val="44"/>
      <w:sz w:val="20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Char"/>
    <w:basedOn w:val="7"/>
    <w:link w:val="2"/>
    <w:qFormat/>
    <w:uiPriority w:val="9"/>
    <w:rPr>
      <w:rFonts w:ascii="Times New Roman" w:hAnsi="Times New Roman" w:eastAsia="Times New Roman"/>
      <w:b/>
      <w:bCs/>
      <w:kern w:val="44"/>
      <w:sz w:val="20"/>
      <w:szCs w:val="44"/>
    </w:rPr>
  </w:style>
  <w:style w:type="table" w:customStyle="1" w:styleId="9">
    <w:name w:val="样式1"/>
    <w:basedOn w:val="6"/>
    <w:qFormat/>
    <w:uiPriority w:val="9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sz w:val="18"/>
      <w:szCs w:val="18"/>
    </w:rPr>
  </w:style>
  <w:style w:type="table" w:customStyle="1" w:styleId="12">
    <w:name w:val="_Style 23"/>
    <w:basedOn w:val="5"/>
    <w:qFormat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1</Words>
  <Characters>793</Characters>
  <Lines>6</Lines>
  <Paragraphs>1</Paragraphs>
  <TotalTime>0</TotalTime>
  <ScaleCrop>false</ScaleCrop>
  <LinksUpToDate>false</LinksUpToDate>
  <CharactersWithSpaces>8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15:30:00Z</dcterms:created>
  <dc:creator>林 子凯</dc:creator>
  <cp:lastModifiedBy>WPS_1527842917</cp:lastModifiedBy>
  <dcterms:modified xsi:type="dcterms:W3CDTF">2023-08-07T12:44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AD87AB7FF5427EB5AC0166A8386453_13</vt:lpwstr>
  </property>
</Properties>
</file>